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D8851" w14:textId="57FD21AA" w:rsidR="002A5EF2" w:rsidRPr="005976E2" w:rsidRDefault="002A5EF2" w:rsidP="002A5EF2">
      <w:pPr>
        <w:rPr>
          <w:b/>
          <w:bCs/>
        </w:rPr>
      </w:pPr>
      <w:r w:rsidRPr="005976E2">
        <w:rPr>
          <w:b/>
          <w:bCs/>
        </w:rPr>
        <w:t>Table S</w:t>
      </w:r>
      <w:r w:rsidR="00690CA9">
        <w:rPr>
          <w:b/>
          <w:bCs/>
        </w:rPr>
        <w:t>1</w:t>
      </w:r>
      <w:r w:rsidRPr="005976E2">
        <w:rPr>
          <w:b/>
          <w:bCs/>
        </w:rPr>
        <w:t xml:space="preserve">: Consistency of interactions in the </w:t>
      </w:r>
      <w:proofErr w:type="spellStart"/>
      <w:r w:rsidRPr="005976E2">
        <w:rPr>
          <w:b/>
          <w:bCs/>
        </w:rPr>
        <w:t>AnkB</w:t>
      </w:r>
      <w:proofErr w:type="spellEnd"/>
      <w:r w:rsidRPr="005976E2">
        <w:rPr>
          <w:b/>
          <w:bCs/>
        </w:rPr>
        <w:t>/</w:t>
      </w:r>
      <w:proofErr w:type="spellStart"/>
      <w:r w:rsidRPr="005976E2">
        <w:rPr>
          <w:b/>
          <w:bCs/>
        </w:rPr>
        <w:t>NrCAM</w:t>
      </w:r>
      <w:proofErr w:type="spellEnd"/>
      <w:r w:rsidRPr="005976E2">
        <w:rPr>
          <w:b/>
          <w:bCs/>
        </w:rPr>
        <w:t xml:space="preserve"> complex across five AlphaFold2 models</w:t>
      </w:r>
    </w:p>
    <w:p w14:paraId="4C947024" w14:textId="77777777" w:rsidR="002A5EF2" w:rsidRPr="002A5EF2" w:rsidRDefault="002A5EF2" w:rsidP="002A5EF2"/>
    <w:tbl>
      <w:tblPr>
        <w:tblStyle w:val="TableGrid"/>
        <w:tblW w:w="9468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3"/>
        <w:gridCol w:w="2005"/>
        <w:gridCol w:w="1260"/>
        <w:gridCol w:w="1350"/>
        <w:gridCol w:w="1260"/>
      </w:tblGrid>
      <w:tr w:rsidR="002A5EF2" w:rsidRPr="002A5EF2" w14:paraId="6C3C9BD4" w14:textId="77777777" w:rsidTr="002A5EF2">
        <w:trPr>
          <w:trHeight w:val="500"/>
        </w:trPr>
        <w:tc>
          <w:tcPr>
            <w:tcW w:w="3593" w:type="dxa"/>
            <w:tcBorders>
              <w:bottom w:val="single" w:sz="4" w:space="0" w:color="auto"/>
            </w:tcBorders>
            <w:hideMark/>
          </w:tcPr>
          <w:p w14:paraId="281375FA" w14:textId="77777777" w:rsidR="002A5EF2" w:rsidRPr="005976E2" w:rsidRDefault="002A5EF2" w:rsidP="002A5EF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acting Residue Pair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hideMark/>
          </w:tcPr>
          <w:p w14:paraId="0DA1B6B0" w14:textId="49F429E3" w:rsidR="002A5EF2" w:rsidRPr="005976E2" w:rsidRDefault="002A5EF2" w:rsidP="002A5EF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action 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0FEA40A0" w14:textId="77777777" w:rsidR="002A5EF2" w:rsidRPr="005976E2" w:rsidRDefault="002A5EF2" w:rsidP="002A5EF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 Distance (Å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28BE06EE" w14:textId="77777777" w:rsidR="002A5EF2" w:rsidRPr="005976E2" w:rsidRDefault="002A5EF2" w:rsidP="002A5EF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 Deviation (Å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1D1C92E8" w14:textId="77777777" w:rsidR="002A5EF2" w:rsidRPr="005976E2" w:rsidRDefault="002A5EF2" w:rsidP="002A5EF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 of Models</w:t>
            </w:r>
          </w:p>
        </w:tc>
      </w:tr>
      <w:tr w:rsidR="002A5EF2" w:rsidRPr="002A5EF2" w14:paraId="37FCF2ED" w14:textId="77777777" w:rsidTr="002A5EF2">
        <w:trPr>
          <w:trHeight w:val="320"/>
        </w:trPr>
        <w:tc>
          <w:tcPr>
            <w:tcW w:w="3593" w:type="dxa"/>
            <w:tcBorders>
              <w:top w:val="single" w:sz="4" w:space="0" w:color="auto"/>
            </w:tcBorders>
            <w:noWrap/>
            <w:hideMark/>
          </w:tcPr>
          <w:p w14:paraId="6C331424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P1269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ARG308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noWrap/>
            <w:hideMark/>
          </w:tcPr>
          <w:p w14:paraId="7E989A4B" w14:textId="5B3A2B6D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3F641AC5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7E63C437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46B6B37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2A5EF2" w:rsidRPr="002A5EF2" w14:paraId="42410AED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7E002EAF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P1269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GLN341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680BDF71" w14:textId="752FE169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2A87D33C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3</w:t>
            </w:r>
          </w:p>
        </w:tc>
        <w:tc>
          <w:tcPr>
            <w:tcW w:w="1350" w:type="dxa"/>
            <w:noWrap/>
            <w:hideMark/>
          </w:tcPr>
          <w:p w14:paraId="37BF6ED4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260" w:type="dxa"/>
            <w:noWrap/>
            <w:hideMark/>
          </w:tcPr>
          <w:p w14:paraId="460B802D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A5EF2" w:rsidRPr="002A5EF2" w14:paraId="3F6C89AB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544CF200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N1265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LYS275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26ECC3EA" w14:textId="731E7D64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6424C0A5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350" w:type="dxa"/>
            <w:noWrap/>
            <w:hideMark/>
          </w:tcPr>
          <w:p w14:paraId="70FF7592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260" w:type="dxa"/>
            <w:noWrap/>
            <w:hideMark/>
          </w:tcPr>
          <w:p w14:paraId="134E5701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A5EF2" w:rsidRPr="002A5EF2" w14:paraId="2C94CC2F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41EA49D3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N1275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LYS408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541F0249" w14:textId="3FF631E1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44A7942B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1</w:t>
            </w:r>
          </w:p>
        </w:tc>
        <w:tc>
          <w:tcPr>
            <w:tcW w:w="1350" w:type="dxa"/>
            <w:noWrap/>
            <w:hideMark/>
          </w:tcPr>
          <w:p w14:paraId="6BEC13CE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260" w:type="dxa"/>
            <w:noWrap/>
            <w:hideMark/>
          </w:tcPr>
          <w:p w14:paraId="5AC0AC09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A5EF2" w:rsidRPr="002A5EF2" w14:paraId="299E2973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6369E4AA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U1268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ASN331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7076336F" w14:textId="6F9F9354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01A015D3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4</w:t>
            </w:r>
          </w:p>
        </w:tc>
        <w:tc>
          <w:tcPr>
            <w:tcW w:w="1350" w:type="dxa"/>
            <w:noWrap/>
            <w:hideMark/>
          </w:tcPr>
          <w:p w14:paraId="7571F3B9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260" w:type="dxa"/>
            <w:noWrap/>
            <w:hideMark/>
          </w:tcPr>
          <w:p w14:paraId="2FA009A1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A5EF2" w:rsidRPr="002A5EF2" w14:paraId="42B44A59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33A8F0F4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U1268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THR329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733081C0" w14:textId="603E90F4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26EE9D09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</w:p>
        </w:tc>
        <w:tc>
          <w:tcPr>
            <w:tcW w:w="1350" w:type="dxa"/>
            <w:noWrap/>
            <w:hideMark/>
          </w:tcPr>
          <w:p w14:paraId="2B0B2688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260" w:type="dxa"/>
            <w:noWrap/>
            <w:hideMark/>
          </w:tcPr>
          <w:p w14:paraId="65D1F516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A5EF2" w:rsidRPr="002A5EF2" w14:paraId="5C0F8C21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19950DC1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U1283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ARG463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063D5B4A" w14:textId="030734D1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t Bridge</w:t>
            </w:r>
          </w:p>
        </w:tc>
        <w:tc>
          <w:tcPr>
            <w:tcW w:w="1260" w:type="dxa"/>
            <w:noWrap/>
            <w:hideMark/>
          </w:tcPr>
          <w:p w14:paraId="7AE3E5DE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6</w:t>
            </w:r>
          </w:p>
        </w:tc>
        <w:tc>
          <w:tcPr>
            <w:tcW w:w="1350" w:type="dxa"/>
            <w:noWrap/>
            <w:hideMark/>
          </w:tcPr>
          <w:p w14:paraId="13F67A80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260" w:type="dxa"/>
            <w:noWrap/>
            <w:hideMark/>
          </w:tcPr>
          <w:p w14:paraId="71C635EC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A5EF2" w:rsidRPr="002A5EF2" w14:paraId="7FD426E9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5B7FAF52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U1286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ARG463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4C75B4C1" w14:textId="010F0428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t Bridge</w:t>
            </w:r>
          </w:p>
        </w:tc>
        <w:tc>
          <w:tcPr>
            <w:tcW w:w="1260" w:type="dxa"/>
            <w:noWrap/>
            <w:hideMark/>
          </w:tcPr>
          <w:p w14:paraId="5AA43364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5</w:t>
            </w:r>
          </w:p>
        </w:tc>
        <w:tc>
          <w:tcPr>
            <w:tcW w:w="1350" w:type="dxa"/>
            <w:noWrap/>
            <w:hideMark/>
          </w:tcPr>
          <w:p w14:paraId="68547704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260" w:type="dxa"/>
            <w:noWrap/>
            <w:hideMark/>
          </w:tcPr>
          <w:p w14:paraId="0B66BFAE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A5EF2" w:rsidRPr="002A5EF2" w14:paraId="2E7B2C17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08E5BB66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U1286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ARG506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7052EA2E" w14:textId="1DDF6DF4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t Bridge</w:t>
            </w:r>
          </w:p>
        </w:tc>
        <w:tc>
          <w:tcPr>
            <w:tcW w:w="1260" w:type="dxa"/>
            <w:noWrap/>
            <w:hideMark/>
          </w:tcPr>
          <w:p w14:paraId="37EED468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1</w:t>
            </w:r>
          </w:p>
        </w:tc>
        <w:tc>
          <w:tcPr>
            <w:tcW w:w="1350" w:type="dxa"/>
            <w:noWrap/>
            <w:hideMark/>
          </w:tcPr>
          <w:p w14:paraId="6057709F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260" w:type="dxa"/>
            <w:noWrap/>
            <w:hideMark/>
          </w:tcPr>
          <w:p w14:paraId="1588719C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A5EF2" w:rsidRPr="002A5EF2" w14:paraId="735E9B60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46572D98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U1289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ARG539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197D05C0" w14:textId="0A44936C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t Bridge</w:t>
            </w:r>
          </w:p>
        </w:tc>
        <w:tc>
          <w:tcPr>
            <w:tcW w:w="1260" w:type="dxa"/>
            <w:noWrap/>
            <w:hideMark/>
          </w:tcPr>
          <w:p w14:paraId="6C524EF2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1350" w:type="dxa"/>
            <w:noWrap/>
            <w:hideMark/>
          </w:tcPr>
          <w:p w14:paraId="2CAB7C99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260" w:type="dxa"/>
            <w:noWrap/>
            <w:hideMark/>
          </w:tcPr>
          <w:p w14:paraId="49D7B599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A5EF2" w:rsidRPr="002A5EF2" w14:paraId="5924D93D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0F7BA831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U1292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LYS562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15F00C16" w14:textId="1D486901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350C68E2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1350" w:type="dxa"/>
            <w:noWrap/>
            <w:hideMark/>
          </w:tcPr>
          <w:p w14:paraId="3820651E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60" w:type="dxa"/>
            <w:noWrap/>
            <w:hideMark/>
          </w:tcPr>
          <w:p w14:paraId="4DD40085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A5EF2" w:rsidRPr="002A5EF2" w14:paraId="419A87A5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75AEDAB7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1274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ASP364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50098B5A" w14:textId="249ACB2E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1933D2B1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1350" w:type="dxa"/>
            <w:noWrap/>
            <w:hideMark/>
          </w:tcPr>
          <w:p w14:paraId="74267F5A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60" w:type="dxa"/>
            <w:noWrap/>
            <w:hideMark/>
          </w:tcPr>
          <w:p w14:paraId="03F0A299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A5EF2" w:rsidRPr="002A5EF2" w14:paraId="404E56A9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6052AA65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1294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TYR606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5E5FBC48" w14:textId="578EB70D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19C6FCF6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1350" w:type="dxa"/>
            <w:noWrap/>
            <w:hideMark/>
          </w:tcPr>
          <w:p w14:paraId="01E324F0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60" w:type="dxa"/>
            <w:noWrap/>
            <w:hideMark/>
          </w:tcPr>
          <w:p w14:paraId="020CCE2D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A5EF2" w:rsidRPr="002A5EF2" w14:paraId="215CCA26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185F78B8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1271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HIS374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21A6E930" w14:textId="4A180CC6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1B4C8EB6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4</w:t>
            </w:r>
          </w:p>
        </w:tc>
        <w:tc>
          <w:tcPr>
            <w:tcW w:w="1350" w:type="dxa"/>
            <w:noWrap/>
            <w:hideMark/>
          </w:tcPr>
          <w:p w14:paraId="630B9F67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260" w:type="dxa"/>
            <w:noWrap/>
            <w:hideMark/>
          </w:tcPr>
          <w:p w14:paraId="4FEF109A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A5EF2" w:rsidRPr="002A5EF2" w14:paraId="687A5AC3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7FC3E459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1291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LYS572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191C34A7" w14:textId="2A93DA30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6A1CAA21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2</w:t>
            </w:r>
          </w:p>
        </w:tc>
        <w:tc>
          <w:tcPr>
            <w:tcW w:w="1350" w:type="dxa"/>
            <w:noWrap/>
            <w:hideMark/>
          </w:tcPr>
          <w:p w14:paraId="68B7AE6B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60" w:type="dxa"/>
            <w:noWrap/>
            <w:hideMark/>
          </w:tcPr>
          <w:p w14:paraId="69AB376E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A5EF2" w:rsidRPr="002A5EF2" w14:paraId="09B450D0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38F8E8F2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1302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LYS638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400D5A4A" w14:textId="26A2231F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5B4DA292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8</w:t>
            </w:r>
          </w:p>
        </w:tc>
        <w:tc>
          <w:tcPr>
            <w:tcW w:w="1350" w:type="dxa"/>
            <w:noWrap/>
            <w:hideMark/>
          </w:tcPr>
          <w:p w14:paraId="4C62A523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60" w:type="dxa"/>
            <w:noWrap/>
            <w:hideMark/>
          </w:tcPr>
          <w:p w14:paraId="7F661158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A5EF2" w:rsidRPr="002A5EF2" w14:paraId="5E6C8DDE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658CE825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R1258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HIS242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69B2B033" w14:textId="2E959EB0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071E8FCA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4</w:t>
            </w:r>
          </w:p>
        </w:tc>
        <w:tc>
          <w:tcPr>
            <w:tcW w:w="1350" w:type="dxa"/>
            <w:noWrap/>
            <w:hideMark/>
          </w:tcPr>
          <w:p w14:paraId="3A7EE424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260" w:type="dxa"/>
            <w:noWrap/>
            <w:hideMark/>
          </w:tcPr>
          <w:p w14:paraId="310315EA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2A5EF2" w:rsidRPr="002A5EF2" w14:paraId="24FA449C" w14:textId="77777777" w:rsidTr="002A5EF2">
        <w:trPr>
          <w:trHeight w:val="320"/>
        </w:trPr>
        <w:tc>
          <w:tcPr>
            <w:tcW w:w="3593" w:type="dxa"/>
            <w:noWrap/>
            <w:hideMark/>
          </w:tcPr>
          <w:p w14:paraId="058B7204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R1276 (</w:t>
            </w:r>
            <w:proofErr w:type="spellStart"/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kB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- HIS374 (</w:t>
            </w:r>
            <w:proofErr w:type="spellStart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CAM</w:t>
            </w:r>
            <w:proofErr w:type="spellEnd"/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05" w:type="dxa"/>
            <w:noWrap/>
            <w:hideMark/>
          </w:tcPr>
          <w:p w14:paraId="51A1BA4D" w14:textId="35A36B1B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A5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-bond</w:t>
            </w:r>
          </w:p>
        </w:tc>
        <w:tc>
          <w:tcPr>
            <w:tcW w:w="1260" w:type="dxa"/>
            <w:noWrap/>
            <w:hideMark/>
          </w:tcPr>
          <w:p w14:paraId="4474F450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</w:p>
        </w:tc>
        <w:tc>
          <w:tcPr>
            <w:tcW w:w="1350" w:type="dxa"/>
            <w:noWrap/>
            <w:hideMark/>
          </w:tcPr>
          <w:p w14:paraId="55CD80D2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260" w:type="dxa"/>
            <w:noWrap/>
            <w:hideMark/>
          </w:tcPr>
          <w:p w14:paraId="47D3D75F" w14:textId="77777777" w:rsidR="002A5EF2" w:rsidRPr="005976E2" w:rsidRDefault="002A5EF2" w:rsidP="005976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7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</w:tbl>
    <w:p w14:paraId="2FA80470" w14:textId="77777777" w:rsidR="002A5EF2" w:rsidRPr="002A5EF2" w:rsidRDefault="002A5EF2"/>
    <w:sectPr w:rsidR="002A5EF2" w:rsidRPr="002A5EF2" w:rsidSect="00D04E8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4596"/>
    <w:rsid w:val="000B7255"/>
    <w:rsid w:val="00135A77"/>
    <w:rsid w:val="002A5EF2"/>
    <w:rsid w:val="003350D0"/>
    <w:rsid w:val="00424350"/>
    <w:rsid w:val="00550CAD"/>
    <w:rsid w:val="005976E2"/>
    <w:rsid w:val="00690CA9"/>
    <w:rsid w:val="006C1798"/>
    <w:rsid w:val="00711D1D"/>
    <w:rsid w:val="00780F57"/>
    <w:rsid w:val="007D20FE"/>
    <w:rsid w:val="009B509E"/>
    <w:rsid w:val="009E1194"/>
    <w:rsid w:val="00AB4596"/>
    <w:rsid w:val="00BE26CC"/>
    <w:rsid w:val="00CF3DB9"/>
    <w:rsid w:val="00D04E8A"/>
    <w:rsid w:val="00D665DA"/>
    <w:rsid w:val="00E77282"/>
    <w:rsid w:val="00F0724E"/>
    <w:rsid w:val="00FE5678"/>
    <w:rsid w:val="00FE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9BC6C"/>
  <w15:chartTrackingRefBased/>
  <w15:docId w15:val="{E04C9C0C-9D18-4238-9114-6BADA0668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678"/>
  </w:style>
  <w:style w:type="paragraph" w:styleId="Heading1">
    <w:name w:val="heading 1"/>
    <w:basedOn w:val="Normal"/>
    <w:next w:val="Normal"/>
    <w:link w:val="Heading1Char"/>
    <w:uiPriority w:val="9"/>
    <w:qFormat/>
    <w:rsid w:val="00FE5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6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6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6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6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6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6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6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FE567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5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6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678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FE5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678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2A5EF2"/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2A5EF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A5E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ss, Patricia</dc:creator>
  <cp:keywords/>
  <dc:description/>
  <cp:lastModifiedBy>Chirasani, Venkata Reddy</cp:lastModifiedBy>
  <cp:revision>8</cp:revision>
  <dcterms:created xsi:type="dcterms:W3CDTF">2025-08-06T17:46:00Z</dcterms:created>
  <dcterms:modified xsi:type="dcterms:W3CDTF">2025-09-05T20:01:00Z</dcterms:modified>
</cp:coreProperties>
</file>